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4ED499" w14:textId="046D4A95" w:rsidR="00815706" w:rsidRPr="008A2571" w:rsidRDefault="00815706" w:rsidP="008A2571">
      <w:pPr>
        <w:widowControl/>
        <w:wordWrap/>
        <w:autoSpaceDE/>
        <w:autoSpaceDN/>
        <w:spacing w:line="480" w:lineRule="auto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b/>
          <w:bCs/>
          <w:kern w:val="0"/>
          <w:sz w:val="24"/>
          <w:szCs w:val="24"/>
        </w:rPr>
        <w:t>Supplementary Material</w:t>
      </w:r>
    </w:p>
    <w:p w14:paraId="413ECB32" w14:textId="504BE76A" w:rsidR="00815706" w:rsidRPr="008A2571" w:rsidRDefault="00815706" w:rsidP="008A2571">
      <w:pPr>
        <w:widowControl/>
        <w:wordWrap/>
        <w:autoSpaceDE/>
        <w:autoSpaceDN/>
        <w:spacing w:line="480" w:lineRule="auto"/>
        <w:rPr>
          <w:rFonts w:ascii="Arial" w:eastAsia="맑은 고딕" w:hAnsi="Arial" w:cs="Arial"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bCs/>
          <w:kern w:val="0"/>
          <w:sz w:val="24"/>
          <w:szCs w:val="24"/>
        </w:rPr>
        <w:t xml:space="preserve">The study participant flow chart, definitions of the gestational weight gain and BMI categories, </w:t>
      </w:r>
      <w:r w:rsidR="009947FF" w:rsidRPr="008A2571">
        <w:rPr>
          <w:rFonts w:ascii="Arial" w:eastAsia="맑은 고딕" w:hAnsi="Arial" w:cs="Arial"/>
          <w:bCs/>
          <w:kern w:val="0"/>
          <w:sz w:val="24"/>
          <w:szCs w:val="24"/>
        </w:rPr>
        <w:t xml:space="preserve">Associations of pre-pregnancy maternal BMI with adverse pregnancy outcomes based on the international BMI criteria, </w:t>
      </w:r>
      <w:r w:rsidRPr="008A2571">
        <w:rPr>
          <w:rFonts w:ascii="Arial" w:eastAsia="맑은 고딕" w:hAnsi="Arial" w:cs="Arial"/>
          <w:bCs/>
          <w:kern w:val="0"/>
          <w:sz w:val="24"/>
          <w:szCs w:val="24"/>
        </w:rPr>
        <w:t xml:space="preserve">adjusted odds ratios for combinations of BMI and gestational weight gain </w:t>
      </w:r>
      <w:r w:rsidR="009947FF" w:rsidRPr="008A2571">
        <w:rPr>
          <w:rFonts w:ascii="Arial" w:eastAsia="맑은 고딕" w:hAnsi="Arial" w:cs="Arial"/>
          <w:bCs/>
          <w:kern w:val="0"/>
          <w:sz w:val="24"/>
          <w:szCs w:val="24"/>
        </w:rPr>
        <w:t xml:space="preserve">categories, and adjusted odds ratios for combinations of BMI and gestational weight gain categories without a history of cesarean delivery </w:t>
      </w:r>
      <w:r w:rsidRPr="008A2571">
        <w:rPr>
          <w:rFonts w:ascii="Arial" w:eastAsia="맑은 고딕" w:hAnsi="Arial" w:cs="Arial"/>
          <w:bCs/>
          <w:kern w:val="0"/>
          <w:sz w:val="24"/>
          <w:szCs w:val="24"/>
        </w:rPr>
        <w:t>are provided.</w:t>
      </w:r>
    </w:p>
    <w:p w14:paraId="2106204C" w14:textId="77777777" w:rsidR="00815706" w:rsidRPr="008A2571" w:rsidRDefault="00815706" w:rsidP="008A2571">
      <w:pPr>
        <w:widowControl/>
        <w:wordWrap/>
        <w:autoSpaceDE/>
        <w:autoSpaceDN/>
        <w:spacing w:line="360" w:lineRule="auto"/>
        <w:rPr>
          <w:rFonts w:ascii="Arial" w:eastAsia="맑은 고딕" w:hAnsi="Arial" w:cs="Arial"/>
          <w:b/>
          <w:bCs/>
          <w:kern w:val="0"/>
          <w:sz w:val="24"/>
          <w:szCs w:val="24"/>
        </w:rPr>
      </w:pPr>
    </w:p>
    <w:p w14:paraId="0311C301" w14:textId="2EEC8170" w:rsidR="00815706" w:rsidRPr="008A2571" w:rsidRDefault="00815706" w:rsidP="008A2571">
      <w:pPr>
        <w:widowControl/>
        <w:wordWrap/>
        <w:autoSpaceDE/>
        <w:autoSpaceDN/>
        <w:spacing w:line="360" w:lineRule="auto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b/>
          <w:bCs/>
          <w:kern w:val="0"/>
          <w:sz w:val="24"/>
          <w:szCs w:val="24"/>
        </w:rPr>
        <w:t>Supplementary Table 1. Definitions of pre-pregnancy BMI and gestational weight gain categories</w:t>
      </w:r>
    </w:p>
    <w:tbl>
      <w:tblPr>
        <w:tblpPr w:leftFromText="142" w:rightFromText="142" w:vertAnchor="text" w:horzAnchor="margin" w:tblpY="148"/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148"/>
        <w:gridCol w:w="1943"/>
        <w:gridCol w:w="2066"/>
        <w:gridCol w:w="1589"/>
      </w:tblGrid>
      <w:tr w:rsidR="00067B02" w:rsidRPr="008A2571" w14:paraId="7D63CEEC" w14:textId="77777777" w:rsidTr="00931471">
        <w:trPr>
          <w:trHeight w:val="20"/>
        </w:trPr>
        <w:tc>
          <w:tcPr>
            <w:tcW w:w="2128" w:type="pct"/>
            <w:vMerge w:val="restart"/>
            <w:tcBorders>
              <w:top w:val="single" w:sz="4" w:space="0" w:color="auto"/>
              <w:left w:val="nil"/>
              <w:bottom w:val="double" w:sz="6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A51261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Pre-pregnancy BMI (kg/m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)</w:t>
            </w:r>
          </w:p>
        </w:tc>
        <w:tc>
          <w:tcPr>
            <w:tcW w:w="2872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ED7A5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Total weight gain range (kg)</w:t>
            </w:r>
          </w:p>
        </w:tc>
      </w:tr>
      <w:tr w:rsidR="00067B02" w:rsidRPr="008A2571" w14:paraId="7FE35CFC" w14:textId="77777777" w:rsidTr="00931471">
        <w:trPr>
          <w:trHeight w:val="20"/>
        </w:trPr>
        <w:tc>
          <w:tcPr>
            <w:tcW w:w="2128" w:type="pct"/>
            <w:vMerge/>
            <w:tcBorders>
              <w:top w:val="nil"/>
              <w:left w:val="nil"/>
              <w:bottom w:val="double" w:sz="6" w:space="0" w:color="000000"/>
              <w:right w:val="nil"/>
            </w:tcBorders>
            <w:vAlign w:val="center"/>
            <w:hideMark/>
          </w:tcPr>
          <w:p w14:paraId="790628D8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997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59E312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Inadequate</w:t>
            </w:r>
          </w:p>
        </w:tc>
        <w:tc>
          <w:tcPr>
            <w:tcW w:w="1060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92C71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815" w:type="pct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AAB1E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Excessive</w:t>
            </w:r>
          </w:p>
        </w:tc>
      </w:tr>
      <w:tr w:rsidR="00067B02" w:rsidRPr="008A2571" w14:paraId="3B079DA8" w14:textId="77777777" w:rsidTr="00931471">
        <w:trPr>
          <w:trHeight w:val="2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2D80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 (&lt;18.5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6E60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lt;12.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841C5" w14:textId="7BD80F03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2.5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8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02E28" w14:textId="3FBDAC1C" w:rsidR="00931471" w:rsidRPr="008A2571" w:rsidRDefault="00D3797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gt;</w:t>
            </w:r>
            <w:r w:rsidR="00931471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8.0</w:t>
            </w:r>
          </w:p>
        </w:tc>
      </w:tr>
      <w:tr w:rsidR="00067B02" w:rsidRPr="008A2571" w14:paraId="24F7D7DF" w14:textId="77777777" w:rsidTr="00931471">
        <w:trPr>
          <w:trHeight w:val="2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809CD" w14:textId="2AC4D390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 (18.5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2.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DA29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lt;11.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A24D2" w14:textId="5BF4FD53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.5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6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36289" w14:textId="109E1CFA" w:rsidR="00931471" w:rsidRPr="008A2571" w:rsidRDefault="00D3797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gt;</w:t>
            </w:r>
            <w:r w:rsidR="00931471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6.0</w:t>
            </w:r>
          </w:p>
        </w:tc>
      </w:tr>
      <w:tr w:rsidR="00067B02" w:rsidRPr="008A2571" w14:paraId="6D33CA0D" w14:textId="77777777" w:rsidTr="00931471">
        <w:trPr>
          <w:trHeight w:val="2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3F08" w14:textId="60A733F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 (23.0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4.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F883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lt;11.5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994ED" w14:textId="09816A45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.5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6.0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320C" w14:textId="18ED5854" w:rsidR="00931471" w:rsidRPr="008A2571" w:rsidRDefault="00D3797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gt;</w:t>
            </w:r>
            <w:r w:rsidR="00931471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6.0</w:t>
            </w:r>
          </w:p>
        </w:tc>
      </w:tr>
      <w:tr w:rsidR="00067B02" w:rsidRPr="008A2571" w14:paraId="366823C8" w14:textId="77777777" w:rsidTr="00931471">
        <w:trPr>
          <w:trHeight w:val="20"/>
        </w:trPr>
        <w:tc>
          <w:tcPr>
            <w:tcW w:w="21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50CD" w14:textId="40AB2591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bes</w:t>
            </w:r>
            <w:r w:rsidR="00592DDC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e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grade 1)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(25.0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9.9)</w:t>
            </w:r>
          </w:p>
        </w:tc>
        <w:tc>
          <w:tcPr>
            <w:tcW w:w="9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C0E2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lt;7.0</w:t>
            </w:r>
          </w:p>
        </w:tc>
        <w:tc>
          <w:tcPr>
            <w:tcW w:w="10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F740B" w14:textId="7381BD32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7.0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.5</w:t>
            </w:r>
          </w:p>
        </w:tc>
        <w:tc>
          <w:tcPr>
            <w:tcW w:w="8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3B0F2" w14:textId="2990132E" w:rsidR="00931471" w:rsidRPr="008A2571" w:rsidRDefault="00D3797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gt;</w:t>
            </w:r>
            <w:r w:rsidR="00931471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.5</w:t>
            </w:r>
          </w:p>
        </w:tc>
      </w:tr>
      <w:tr w:rsidR="00067B02" w:rsidRPr="008A2571" w14:paraId="2569432D" w14:textId="77777777" w:rsidTr="00931471">
        <w:trPr>
          <w:trHeight w:val="20"/>
        </w:trPr>
        <w:tc>
          <w:tcPr>
            <w:tcW w:w="21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3190C3" w14:textId="4177B846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bes</w:t>
            </w:r>
            <w:r w:rsidR="00592DDC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e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grade 2)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(≥30.0)</w:t>
            </w:r>
          </w:p>
        </w:tc>
        <w:tc>
          <w:tcPr>
            <w:tcW w:w="9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8B7244" w14:textId="77777777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lt;5.0</w:t>
            </w:r>
          </w:p>
        </w:tc>
        <w:tc>
          <w:tcPr>
            <w:tcW w:w="106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AB63FB" w14:textId="534411DC" w:rsidR="00931471" w:rsidRPr="008A2571" w:rsidRDefault="00931471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5.0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9.0</w:t>
            </w:r>
          </w:p>
        </w:tc>
        <w:tc>
          <w:tcPr>
            <w:tcW w:w="81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786C0" w14:textId="08217804" w:rsidR="00931471" w:rsidRPr="008A2571" w:rsidRDefault="00D3797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&gt;</w:t>
            </w:r>
            <w:r w:rsidR="00931471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9.0</w:t>
            </w:r>
          </w:p>
        </w:tc>
      </w:tr>
    </w:tbl>
    <w:p w14:paraId="6794CB7C" w14:textId="2EEF17CC" w:rsidR="00815706" w:rsidRPr="008A2571" w:rsidRDefault="008A2571" w:rsidP="008A2571">
      <w:pPr>
        <w:widowControl/>
        <w:wordWrap/>
        <w:autoSpaceDE/>
        <w:autoSpaceDN/>
        <w:spacing w:line="360" w:lineRule="auto"/>
        <w:rPr>
          <w:rFonts w:ascii="Arial" w:eastAsia="맑은 고딕" w:hAnsi="Arial" w:cs="Arial"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kern w:val="0"/>
          <w:sz w:val="24"/>
          <w:szCs w:val="24"/>
        </w:rPr>
        <w:t xml:space="preserve">BMI, body mass </w:t>
      </w:r>
      <w:proofErr w:type="gramStart"/>
      <w:r w:rsidRPr="008A2571">
        <w:rPr>
          <w:rFonts w:ascii="Arial" w:eastAsia="맑은 고딕" w:hAnsi="Arial" w:cs="Arial"/>
          <w:kern w:val="0"/>
          <w:sz w:val="24"/>
          <w:szCs w:val="24"/>
        </w:rPr>
        <w:t>index;</w:t>
      </w:r>
      <w:proofErr w:type="gramEnd"/>
    </w:p>
    <w:p w14:paraId="0A575E4C" w14:textId="77777777" w:rsidR="008A2571" w:rsidRPr="008A2571" w:rsidRDefault="008A2571" w:rsidP="008A2571">
      <w:pPr>
        <w:spacing w:line="360" w:lineRule="auto"/>
        <w:rPr>
          <w:rFonts w:ascii="Arial" w:eastAsia="맑은 고딕" w:hAnsi="Arial" w:cs="Arial"/>
          <w:sz w:val="24"/>
          <w:szCs w:val="24"/>
        </w:rPr>
      </w:pPr>
    </w:p>
    <w:p w14:paraId="47F41E42" w14:textId="77777777" w:rsidR="008A2571" w:rsidRPr="008A2571" w:rsidRDefault="008A2571" w:rsidP="008A2571">
      <w:pPr>
        <w:spacing w:line="360" w:lineRule="auto"/>
        <w:rPr>
          <w:rFonts w:ascii="Arial" w:eastAsia="맑은 고딕" w:hAnsi="Arial" w:cs="Arial"/>
          <w:sz w:val="24"/>
          <w:szCs w:val="24"/>
        </w:rPr>
      </w:pPr>
    </w:p>
    <w:p w14:paraId="6D56FA35" w14:textId="77777777" w:rsidR="008A2571" w:rsidRPr="008A2571" w:rsidRDefault="008A2571" w:rsidP="008A2571">
      <w:pPr>
        <w:spacing w:line="360" w:lineRule="auto"/>
        <w:rPr>
          <w:rFonts w:ascii="Arial" w:eastAsia="맑은 고딕" w:hAnsi="Arial" w:cs="Arial"/>
          <w:sz w:val="24"/>
          <w:szCs w:val="24"/>
        </w:rPr>
      </w:pPr>
    </w:p>
    <w:p w14:paraId="72AB4175" w14:textId="7B39A409" w:rsidR="008A2571" w:rsidRPr="008A2571" w:rsidRDefault="008A2571" w:rsidP="008A2571">
      <w:pPr>
        <w:spacing w:line="360" w:lineRule="auto"/>
        <w:rPr>
          <w:rFonts w:ascii="Arial" w:eastAsia="맑은 고딕" w:hAnsi="Arial" w:cs="Arial"/>
          <w:sz w:val="24"/>
          <w:szCs w:val="24"/>
        </w:rPr>
        <w:sectPr w:rsidR="008A2571" w:rsidRPr="008A2571" w:rsidSect="003B05D0">
          <w:pgSz w:w="11906" w:h="16838"/>
          <w:pgMar w:top="1440" w:right="1080" w:bottom="1440" w:left="1080" w:header="851" w:footer="992" w:gutter="0"/>
          <w:cols w:space="425"/>
          <w:titlePg/>
          <w:docGrid w:linePitch="360"/>
        </w:sectPr>
      </w:pPr>
    </w:p>
    <w:tbl>
      <w:tblPr>
        <w:tblW w:w="1309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86"/>
        <w:gridCol w:w="534"/>
        <w:gridCol w:w="534"/>
        <w:gridCol w:w="627"/>
        <w:gridCol w:w="601"/>
        <w:gridCol w:w="681"/>
        <w:gridCol w:w="134"/>
        <w:gridCol w:w="681"/>
        <w:gridCol w:w="968"/>
        <w:gridCol w:w="601"/>
        <w:gridCol w:w="681"/>
        <w:gridCol w:w="134"/>
        <w:gridCol w:w="814"/>
        <w:gridCol w:w="735"/>
        <w:gridCol w:w="681"/>
        <w:gridCol w:w="134"/>
        <w:gridCol w:w="814"/>
      </w:tblGrid>
      <w:tr w:rsidR="00067B02" w:rsidRPr="008A2571" w14:paraId="1F12CC11" w14:textId="77777777" w:rsidTr="00B604A4">
        <w:trPr>
          <w:trHeight w:val="20"/>
        </w:trPr>
        <w:tc>
          <w:tcPr>
            <w:tcW w:w="13090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D3F2B5" w14:textId="5BB5F913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lastRenderedPageBreak/>
              <w:t xml:space="preserve">Supplementary Table </w:t>
            </w:r>
            <w:r w:rsidR="00FC0887" w:rsidRPr="008A2571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t>2</w:t>
            </w:r>
            <w:r w:rsidRPr="008A2571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t>. Associations between pre-pregnancy maternal BMI and adverse pregnancy outcomes based on the international BMI criteria (n=3454)</w:t>
            </w:r>
          </w:p>
        </w:tc>
      </w:tr>
      <w:tr w:rsidR="00067B02" w:rsidRPr="008A2571" w14:paraId="7CDE3819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B788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93A3C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Total</w:t>
            </w:r>
          </w:p>
          <w:p w14:paraId="31BA958D" w14:textId="4130F77F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E080DE6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. (%)</w:t>
            </w:r>
          </w:p>
        </w:tc>
        <w:tc>
          <w:tcPr>
            <w:tcW w:w="0" w:type="auto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A1BED" w14:textId="59320228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*Adjusted OR (95% CI) by pre</w:t>
            </w:r>
            <w:r w:rsidR="003A09AC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pregnancy maternal BMI</w:t>
            </w:r>
          </w:p>
        </w:tc>
      </w:tr>
      <w:tr w:rsidR="00067B02" w:rsidRPr="008A2571" w14:paraId="0CAC4A4D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1B1196" w14:textId="38192E54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EA71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DD2A73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B2326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,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&lt;18.5 kg/m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(n=4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437A59" w14:textId="756E17EF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,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18.5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4.9 kg/m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(n=2597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B96A45" w14:textId="1B992510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,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25.0</w:t>
            </w:r>
            <w:r w:rsidR="0064079F"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9.9 kg/m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(n=29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2EACEA" w14:textId="75DE2938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bes</w:t>
            </w:r>
            <w:r w:rsidR="00592DDC"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e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,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≥30.0 kg/m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  <w:vertAlign w:val="superscript"/>
              </w:rPr>
              <w:t>2</w:t>
            </w: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br/>
              <w:t>(n=64)</w:t>
            </w:r>
          </w:p>
        </w:tc>
      </w:tr>
      <w:tr w:rsidR="00B604A4" w:rsidRPr="008A2571" w14:paraId="4B01478A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B35C7" w14:textId="765F9A5E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Any adverse outcom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3AE9E8" w14:textId="77777777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C6895" w14:textId="669FD70F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50D59" w14:textId="2C81C12D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70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DD46A" w14:textId="1373A2E4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6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AD27B" w14:textId="75A7B547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988C9" w14:textId="2E4CBEC9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11412A" w14:textId="1DA8808A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7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DC04C" w14:textId="1AD00B56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70DDC" w14:textId="1DF839EF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B7A46" w14:textId="04D07C88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4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EC8F7" w14:textId="14AAC3D2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772E" w14:textId="554DE096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8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91C8B" w14:textId="4D22BB9A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8CBA6" w14:textId="08A53B12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2.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98043" w14:textId="046A0840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A65D3" w14:textId="770CEAC2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46.489)</w:t>
            </w:r>
          </w:p>
        </w:tc>
      </w:tr>
      <w:tr w:rsidR="00B604A4" w:rsidRPr="008A2571" w14:paraId="67213058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4497" w14:textId="646D3CA6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Maternal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AE04F6" w14:textId="77777777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1C5E" w14:textId="4F54B0B7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A3B88" w14:textId="161630BA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6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AB423" w14:textId="0859EAF3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D7390" w14:textId="4A6B1AA6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734C7" w14:textId="7A69B98E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608B7C" w14:textId="3D7871E0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7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4020B" w14:textId="59762E52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F2C59" w14:textId="7ED6E00B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8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52FB2" w14:textId="76967EE5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3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37F94" w14:textId="381D0B0F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2847" w14:textId="638CB12A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5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031FE" w14:textId="60D4CD2C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6.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8A9D09" w14:textId="6D83E360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2.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75237" w14:textId="3CD06353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9C9D8" w14:textId="2BB90D41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7.592)</w:t>
            </w:r>
          </w:p>
        </w:tc>
      </w:tr>
      <w:tr w:rsidR="00067B02" w:rsidRPr="008A2571" w14:paraId="26E0924D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87BE" w14:textId="56531584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Hypertensive disorders of pregnanc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8C73D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F31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09A5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845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75A5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09A10" w14:textId="747F9DDF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319F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2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84E3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D1E8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9ABC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0306F" w14:textId="5ED869B9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EFA4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8.2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3409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.0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2BF4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3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18E8A" w14:textId="2F5CC5D6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62C5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1.197)</w:t>
            </w:r>
          </w:p>
        </w:tc>
      </w:tr>
      <w:tr w:rsidR="00067B02" w:rsidRPr="008A2571" w14:paraId="6C3416DF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95563" w14:textId="2097D634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G</w:t>
            </w:r>
            <w:r w:rsidR="008A2571">
              <w:rPr>
                <w:rFonts w:ascii="Arial" w:eastAsia="맑은 고딕" w:hAnsi="Arial" w:cs="Arial" w:hint="eastAsia"/>
                <w:sz w:val="24"/>
                <w:szCs w:val="24"/>
              </w:rPr>
              <w:t>DM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2D806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7CD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8BE9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633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22B1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2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6B0F34" w14:textId="151E5E3D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32A9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7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6921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F5A17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5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0071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8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DBD86" w14:textId="4912062D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C9D4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69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AF10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6.6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D8EF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3.7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218AF" w14:textId="5383D925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9B6B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.901)</w:t>
            </w:r>
          </w:p>
        </w:tc>
      </w:tr>
      <w:tr w:rsidR="00067B02" w:rsidRPr="008A2571" w14:paraId="3836A92B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E5B48" w14:textId="3295A344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Peripa</w:t>
            </w:r>
            <w:r w:rsidR="0064079F" w:rsidRPr="008A2571">
              <w:rPr>
                <w:rFonts w:ascii="Arial" w:eastAsia="맑은 고딕" w:hAnsi="Arial" w:cs="Arial"/>
                <w:sz w:val="24"/>
                <w:szCs w:val="24"/>
              </w:rPr>
              <w:t>r</w:t>
            </w:r>
            <w:r w:rsidRPr="008A2571">
              <w:rPr>
                <w:rFonts w:ascii="Arial" w:eastAsia="맑은 고딕" w:hAnsi="Arial" w:cs="Arial"/>
                <w:sz w:val="24"/>
                <w:szCs w:val="24"/>
              </w:rPr>
              <w:t>tum depress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E08CC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5B44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165D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3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D2B2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8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DFBB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DA4CB" w14:textId="042E3065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57E45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0E8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7B1E7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0C8C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512A" w14:textId="7B033EE5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994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5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78E57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C6D0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8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EB18F" w14:textId="4690DDD6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E678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376)</w:t>
            </w:r>
          </w:p>
        </w:tc>
      </w:tr>
      <w:tr w:rsidR="00067B02" w:rsidRPr="008A2571" w14:paraId="64771E20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4AB84" w14:textId="5E866799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Antenatal depress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34B913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CEAB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6308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2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52A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8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0BA6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C9992" w14:textId="3E9B4451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7C2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4102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B96A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1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F8E9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8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DFE0" w14:textId="6598AEA4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F5FD3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4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1E7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4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A463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3F38E" w14:textId="2D70B3E7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977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537)</w:t>
            </w:r>
          </w:p>
        </w:tc>
      </w:tr>
      <w:tr w:rsidR="00067B02" w:rsidRPr="008A2571" w14:paraId="0DD3B1D5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BA6AA" w14:textId="138B3024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Postpartum depression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C596F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0E9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6A686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F6EC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A6C4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8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92719" w14:textId="57B27517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DF09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5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33967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E03E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3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791F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9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EE92" w14:textId="7442DAD4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B220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9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5D30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FD242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1EFDA" w14:textId="43D1F14C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B2A5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039)</w:t>
            </w:r>
          </w:p>
        </w:tc>
      </w:tr>
      <w:tr w:rsidR="00B604A4" w:rsidRPr="008A2571" w14:paraId="5D4B34BE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FFA4" w14:textId="099071B0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Cesarean deliver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0E016" w14:textId="77777777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19DF6" w14:textId="5B919999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5A468" w14:textId="53ACAD38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39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6112E7" w14:textId="5E290B42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F220D" w14:textId="43092D45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4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A2990" w14:textId="5F79D755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92ED0" w14:textId="12FFF2D0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7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5AF90" w14:textId="6C13522A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D0486" w14:textId="18630D00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A36105" w14:textId="4A4D7A42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DDC94" w14:textId="6574534A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3D27D" w14:textId="7AE55A09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9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ECC24" w14:textId="059B6EF5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EA6CE6" w14:textId="08426090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3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09C15" w14:textId="28A23384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509403" w14:textId="7F01670A" w:rsidR="00B604A4" w:rsidRPr="008A2571" w:rsidRDefault="00B604A4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4.252)</w:t>
            </w:r>
          </w:p>
        </w:tc>
      </w:tr>
      <w:tr w:rsidR="00067B02" w:rsidRPr="008A2571" w14:paraId="708FAA57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4E64" w14:textId="37D70CA0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Delivery complications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53255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AB1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B5596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2DF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9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427B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3708A" w14:textId="30943544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14F2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2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552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1249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5AA1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C2501" w14:textId="40CC4E3D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4649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6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4BF4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B553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12F4A" w14:textId="78E26082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023F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321)</w:t>
            </w:r>
          </w:p>
        </w:tc>
      </w:tr>
      <w:tr w:rsidR="00067B02" w:rsidRPr="008A2571" w14:paraId="41D043A9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6CAFC" w14:textId="7A857758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Preterm birth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25F74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CD89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7C6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BAA3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FC7A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DDC3" w14:textId="1F9D6014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7583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6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0B9D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5F786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58CB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556A7" w14:textId="737B94B0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A0170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4.3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5E51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1FD5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1D578" w14:textId="67041155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719A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4.378)</w:t>
            </w:r>
          </w:p>
        </w:tc>
      </w:tr>
      <w:tr w:rsidR="00067B02" w:rsidRPr="008A2571" w14:paraId="372579AB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07E03" w14:textId="5B4269F8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Infan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CAF2E3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572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78FD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4FDF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8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F0F86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6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33CA7" w14:textId="2219CB37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ABC9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1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D8A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D939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418C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6FC6E" w14:textId="5295AE95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F103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4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0CCE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6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127A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9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A65C5" w14:textId="53576D68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EA0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015)</w:t>
            </w:r>
          </w:p>
        </w:tc>
      </w:tr>
      <w:tr w:rsidR="00067B02" w:rsidRPr="008A2571" w14:paraId="0C166C18" w14:textId="77777777" w:rsidTr="008A2571">
        <w:trPr>
          <w:trHeight w:val="20"/>
        </w:trPr>
        <w:tc>
          <w:tcPr>
            <w:tcW w:w="4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96E83" w14:textId="704E9549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Small weight infant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BD17147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39AE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89FE77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F3C25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3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37CC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63A06" w14:textId="5C0D2278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CFBA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4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13A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FEF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7B83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430A" w14:textId="7EF040D0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2873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6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C90AE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39E1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5B286" w14:textId="61F368FE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E9F6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036)</w:t>
            </w:r>
          </w:p>
        </w:tc>
      </w:tr>
      <w:tr w:rsidR="00067B02" w:rsidRPr="008A2571" w14:paraId="35A1C5F6" w14:textId="77777777" w:rsidTr="008A2571">
        <w:trPr>
          <w:trHeight w:val="20"/>
        </w:trPr>
        <w:tc>
          <w:tcPr>
            <w:tcW w:w="40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D8C3D" w14:textId="59912198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Large weight infant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B39F0D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C3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6DF9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3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CEB6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F2A0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1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B3790" w14:textId="520FB4CF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F68E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88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92F3B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5A9D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0D0C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5526E" w14:textId="3F984F8D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2963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2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8BC9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0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E7CFF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1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DC4C" w14:textId="5130B2B5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6A433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7.932)</w:t>
            </w:r>
          </w:p>
        </w:tc>
      </w:tr>
      <w:tr w:rsidR="00067B02" w:rsidRPr="008A2571" w14:paraId="0E9BD68D" w14:textId="77777777" w:rsidTr="008A2571">
        <w:trPr>
          <w:trHeight w:val="20"/>
        </w:trPr>
        <w:tc>
          <w:tcPr>
            <w:tcW w:w="407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4498F" w14:textId="5C94A4D0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NICU admission</w:t>
            </w:r>
          </w:p>
        </w:tc>
        <w:tc>
          <w:tcPr>
            <w:tcW w:w="0" w:type="auto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F6A89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D185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8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8B048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7FB99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9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06E77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A8813" w14:textId="5444A577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63074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26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A5E5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146A2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F7C56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6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1ADA9" w14:textId="688CACA8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EBA3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4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F8B6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2E6C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D02F1" w14:textId="77C88E7B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6A16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.589)</w:t>
            </w:r>
          </w:p>
        </w:tc>
      </w:tr>
      <w:tr w:rsidR="00067B02" w:rsidRPr="008A2571" w14:paraId="0004E207" w14:textId="77777777" w:rsidTr="00B604A4">
        <w:trPr>
          <w:trHeight w:val="20"/>
        </w:trPr>
        <w:tc>
          <w:tcPr>
            <w:tcW w:w="40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28DAF" w14:textId="4DC8E8C5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  Congenital anomaly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82175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C72BB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2E5F384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BBBA1D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DFB5F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5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59862" w14:textId="640F02A3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C3A989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2.0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24BE6F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E8E88E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2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62E39F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07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73BE21" w14:textId="2EE50E18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51F7AA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24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972261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0EB31C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FA2B23" w14:textId="245A7142" w:rsidR="0000337A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55C21F" w14:textId="77777777" w:rsidR="0000337A" w:rsidRPr="008A2571" w:rsidRDefault="0000337A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5.017)</w:t>
            </w:r>
          </w:p>
        </w:tc>
      </w:tr>
      <w:tr w:rsidR="00067B02" w:rsidRPr="008A2571" w14:paraId="3552EDF7" w14:textId="77777777" w:rsidTr="00B604A4">
        <w:trPr>
          <w:trHeight w:val="20"/>
        </w:trPr>
        <w:tc>
          <w:tcPr>
            <w:tcW w:w="13090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20BD7" w14:textId="77777777" w:rsidR="0000337A" w:rsidRDefault="0000337A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*Adjusted for age, household income, educational status, marital status, parity, cigarette smoking, alcohol consumption, physical activity, history of hypertension and diabetes mellitus, and gestational age</w:t>
            </w:r>
          </w:p>
          <w:p w14:paraId="565FD3F3" w14:textId="20AA5C83" w:rsidR="008A2571" w:rsidRPr="008A2571" w:rsidRDefault="008A2571" w:rsidP="008A2571">
            <w:pPr>
              <w:widowControl/>
              <w:wordWrap/>
              <w:autoSpaceDE/>
              <w:autoSpaceDN/>
              <w:spacing w:after="0" w:line="360" w:lineRule="auto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>BMI, body mass index; GDM, gestational diabetes mellitus; NICU, neonatal intensive care unit;</w:t>
            </w:r>
          </w:p>
        </w:tc>
      </w:tr>
    </w:tbl>
    <w:p w14:paraId="4368E2BD" w14:textId="243F15ED" w:rsidR="00FC0887" w:rsidRPr="008A2571" w:rsidRDefault="0000337A" w:rsidP="008A2571">
      <w:pPr>
        <w:widowControl/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b/>
          <w:bCs/>
          <w:kern w:val="0"/>
          <w:sz w:val="24"/>
          <w:szCs w:val="24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86"/>
        <w:gridCol w:w="2495"/>
        <w:gridCol w:w="607"/>
        <w:gridCol w:w="607"/>
        <w:gridCol w:w="713"/>
        <w:gridCol w:w="683"/>
        <w:gridCol w:w="774"/>
        <w:gridCol w:w="153"/>
        <w:gridCol w:w="774"/>
        <w:gridCol w:w="683"/>
        <w:gridCol w:w="774"/>
        <w:gridCol w:w="153"/>
        <w:gridCol w:w="774"/>
        <w:gridCol w:w="683"/>
        <w:gridCol w:w="774"/>
        <w:gridCol w:w="153"/>
        <w:gridCol w:w="774"/>
      </w:tblGrid>
      <w:tr w:rsidR="00067B02" w:rsidRPr="008A2571" w14:paraId="6290929D" w14:textId="77777777" w:rsidTr="00DC5528">
        <w:trPr>
          <w:trHeight w:val="20"/>
        </w:trPr>
        <w:tc>
          <w:tcPr>
            <w:tcW w:w="12960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5AEE7" w14:textId="3CB7AFD8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t xml:space="preserve">Supplementary Table 3. </w:t>
            </w:r>
            <w:r w:rsidR="0064079F" w:rsidRPr="008A2571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t>The c</w:t>
            </w:r>
            <w:r w:rsidRPr="008A2571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t>ombined effect of pre-pregnancy maternal BMI and gestational weight gain on adverse pregnancy outcomes (n=3454)</w:t>
            </w:r>
          </w:p>
          <w:p w14:paraId="6943A151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</w:p>
        </w:tc>
      </w:tr>
      <w:tr w:rsidR="00067B02" w:rsidRPr="008A2571" w14:paraId="04487CBA" w14:textId="77777777" w:rsidTr="006C4E2E">
        <w:trPr>
          <w:trHeight w:val="20"/>
        </w:trPr>
        <w:tc>
          <w:tcPr>
            <w:tcW w:w="120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F558A58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Adverse</w:t>
            </w:r>
          </w:p>
          <w:p w14:paraId="6FA92EBA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87290D4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Pre-pregnancy BM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E2AE736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Total</w:t>
            </w:r>
          </w:p>
          <w:p w14:paraId="7EF4E66B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3894FA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. (%)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80945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*Adjusted OR (95% CI) by gestational weight gain</w:t>
            </w:r>
          </w:p>
        </w:tc>
      </w:tr>
      <w:tr w:rsidR="00067B02" w:rsidRPr="008A2571" w14:paraId="01C65AF0" w14:textId="77777777" w:rsidTr="006C4E2E">
        <w:trPr>
          <w:trHeight w:val="20"/>
        </w:trPr>
        <w:tc>
          <w:tcPr>
            <w:tcW w:w="120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E5AB2F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50C14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D4B95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1977B0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14545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Inadequ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9B59F5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6E970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Excessive</w:t>
            </w:r>
          </w:p>
        </w:tc>
      </w:tr>
      <w:tr w:rsidR="006C4E2E" w:rsidRPr="008A2571" w14:paraId="3DEFC5C9" w14:textId="77777777" w:rsidTr="006C4E2E">
        <w:trPr>
          <w:trHeight w:val="20"/>
        </w:trPr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9B5638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828E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56854C1" w14:textId="553CDED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2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861C7" w14:textId="55B0B6C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FE31" w14:textId="6D6A2C5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12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34AAF" w14:textId="735BFF1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4EDD8" w14:textId="0AD17AC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56DBF" w14:textId="5DE39B3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FF467" w14:textId="0B2F6AF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8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00038" w14:textId="57F6BEF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50DEE" w14:textId="54B7EC5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3608" w14:textId="1E6550A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59B131" w14:textId="787DE3A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7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EF67F0" w14:textId="100CAA20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33270" w14:textId="5573D4B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4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62BAC4" w14:textId="176BF26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3E75E" w14:textId="29FFD45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961)</w:t>
            </w:r>
          </w:p>
        </w:tc>
      </w:tr>
      <w:tr w:rsidR="006C4E2E" w:rsidRPr="008A2571" w14:paraId="6F780D8B" w14:textId="77777777" w:rsidTr="006C4E2E">
        <w:trPr>
          <w:trHeight w:val="20"/>
        </w:trPr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283722F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3775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41C8129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3CCE5" w14:textId="50E0AED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286693" w14:textId="70F1A5E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F3F921" w14:textId="2D0F7A3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7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95E1F" w14:textId="588C465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CC420" w14:textId="160EED6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B2A6" w14:textId="2BF6190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E7EE4" w14:textId="34744BF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6E2F1" w14:textId="6C9417F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D29F7" w14:textId="0867CCD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FD095" w14:textId="112984C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1B487" w14:textId="4C5A4CC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7750F" w14:textId="0CD49B8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7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2AE5F" w14:textId="200E916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837F9" w14:textId="2A35AD9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261)</w:t>
            </w:r>
          </w:p>
        </w:tc>
      </w:tr>
      <w:tr w:rsidR="006C4E2E" w:rsidRPr="008A2571" w14:paraId="03F9596A" w14:textId="77777777" w:rsidTr="006C4E2E">
        <w:trPr>
          <w:trHeight w:val="20"/>
        </w:trPr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AC6F46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35D248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 + Obe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D0E5C2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AEF89" w14:textId="02BCA0D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942D1E" w14:textId="0E9EA81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24.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93A347" w14:textId="2F54AAC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2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0EBAA4B" w14:textId="2A2D94A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8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F0CE5F" w14:textId="22A645B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029E528" w14:textId="72348E5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86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4916C8" w14:textId="318547E0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4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FBDC08" w14:textId="1BE4302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1.0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13515F7" w14:textId="10F59C8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9896B3" w14:textId="747FC1E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.06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DA0F25" w14:textId="50B53E9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.4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C83C82B" w14:textId="376C066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2.2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A30FA2" w14:textId="419D6D5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9B96E9" w14:textId="49BB68D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.417)</w:t>
            </w:r>
          </w:p>
        </w:tc>
      </w:tr>
      <w:tr w:rsidR="006C4E2E" w:rsidRPr="008A2571" w14:paraId="23AC8A73" w14:textId="77777777" w:rsidTr="006C4E2E">
        <w:trPr>
          <w:trHeight w:val="20"/>
        </w:trPr>
        <w:tc>
          <w:tcPr>
            <w:tcW w:w="1203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E7F939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BEA5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AEAFF6" w14:textId="22F4DAA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1390C" w14:textId="7678DE3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628A" w14:textId="5C01FED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1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F3886" w14:textId="0BFD7A7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85833" w14:textId="35F2D46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C8F78" w14:textId="58591CF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8BA7E" w14:textId="615171B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7740D" w14:textId="6D9439D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EF5D" w14:textId="177813E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980E" w14:textId="1FD131C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81FB1" w14:textId="360BCAE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46B2B" w14:textId="7147B76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02E5C" w14:textId="2B035C3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4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F3BD0" w14:textId="6E0CF15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683D5" w14:textId="17FE9E80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520)</w:t>
            </w:r>
          </w:p>
        </w:tc>
      </w:tr>
      <w:tr w:rsidR="006C4E2E" w:rsidRPr="008A2571" w14:paraId="20A21CA0" w14:textId="77777777" w:rsidTr="006C4E2E">
        <w:trPr>
          <w:trHeight w:val="20"/>
        </w:trPr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483239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B8362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AC15CD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D3315" w14:textId="6710243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4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DB61F" w14:textId="51C44BA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6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B0A916" w14:textId="10FB374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0.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3AB6C" w14:textId="470E99C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6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446CB" w14:textId="70FF4A7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7CBD9F" w14:textId="57009A9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0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8381D5" w14:textId="62155D0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8B900" w14:textId="689F9EE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E8B3" w14:textId="4EA0D6D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5019A" w14:textId="0B5DFF4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B6457" w14:textId="7653826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50698" w14:textId="19DF76B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AB668" w14:textId="234ED27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48EAB" w14:textId="2C8EF03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411)</w:t>
            </w:r>
          </w:p>
        </w:tc>
      </w:tr>
      <w:tr w:rsidR="006C4E2E" w:rsidRPr="008A2571" w14:paraId="1F435CCC" w14:textId="77777777" w:rsidTr="006C4E2E">
        <w:trPr>
          <w:trHeight w:val="20"/>
        </w:trPr>
        <w:tc>
          <w:tcPr>
            <w:tcW w:w="1203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30EC30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19A8C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 + Obe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F2ADAB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D7DE4" w14:textId="4979040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D38EF0" w14:textId="25A5FE4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24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C1F5160" w14:textId="11D5D8D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2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8818E96" w14:textId="1521036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0.87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4811F9" w14:textId="5E54E79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E62C22" w14:textId="6EA4351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68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9381AC6" w14:textId="691294D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1.4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867F2AD" w14:textId="003B535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1.0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D59B09" w14:textId="2C6FB58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BA966FD" w14:textId="3A271F0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.08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CE0ACA9" w14:textId="318659F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2.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4CA470" w14:textId="657F722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(1.98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4D3CBF" w14:textId="04B66F8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203FFA" w14:textId="190F591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color w:val="000000"/>
                <w:sz w:val="24"/>
                <w:szCs w:val="24"/>
              </w:rPr>
              <w:t>3.894)</w:t>
            </w:r>
          </w:p>
        </w:tc>
      </w:tr>
      <w:tr w:rsidR="00067B02" w:rsidRPr="008A2571" w14:paraId="66BCB2A2" w14:textId="77777777" w:rsidTr="006C4E2E">
        <w:trPr>
          <w:trHeight w:val="20"/>
        </w:trPr>
        <w:tc>
          <w:tcPr>
            <w:tcW w:w="1203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64BC510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Inf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F78A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5CC4560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6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E17FF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B33E1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13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218F4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9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16CB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6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B2E89" w14:textId="74D6B24B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4E781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4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D22060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8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B48D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5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8B6F78" w14:textId="6B82EEA4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03E29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3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D967E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7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33352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49892" w14:textId="1909EC1D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DF354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971)</w:t>
            </w:r>
          </w:p>
        </w:tc>
      </w:tr>
      <w:tr w:rsidR="00067B02" w:rsidRPr="008A2571" w14:paraId="6FB13610" w14:textId="77777777" w:rsidTr="006C4E2E">
        <w:trPr>
          <w:trHeight w:val="20"/>
        </w:trPr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01DD7E0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FA336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B552BC0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C5C7C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4E4ED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6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F36E3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9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94D53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83F19" w14:textId="2CB3C29E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962AC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26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B29FE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6B004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B72E1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2EB18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1CAE5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0.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A15822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ED8E2" w14:textId="073DF614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336FD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321)</w:t>
            </w:r>
          </w:p>
        </w:tc>
      </w:tr>
      <w:tr w:rsidR="00067B02" w:rsidRPr="008A2571" w14:paraId="7D713468" w14:textId="77777777" w:rsidTr="006C4E2E">
        <w:trPr>
          <w:trHeight w:val="20"/>
        </w:trPr>
        <w:tc>
          <w:tcPr>
            <w:tcW w:w="1203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73FFD1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29E672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 + Obe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A5E16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782E16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98CCF65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2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FD2185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1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EFBBE43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7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ABEED1A" w14:textId="6F160619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99AD356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7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AA82B9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3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F65F667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96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AACFB8" w14:textId="3AF4ED0F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EF9AE2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89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5D686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D3A76D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(0.9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1CAC4C8" w14:textId="61373B94" w:rsidR="00FC0887" w:rsidRPr="008A2571" w:rsidRDefault="0064079F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–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EC11BB" w14:textId="77777777" w:rsidR="00FC0887" w:rsidRPr="008A2571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1.987)</w:t>
            </w:r>
          </w:p>
        </w:tc>
      </w:tr>
      <w:tr w:rsidR="00FC0887" w:rsidRPr="008A2571" w14:paraId="0F409293" w14:textId="77777777" w:rsidTr="00DC5528">
        <w:trPr>
          <w:trHeight w:val="20"/>
        </w:trPr>
        <w:tc>
          <w:tcPr>
            <w:tcW w:w="12960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20894" w14:textId="77777777" w:rsidR="00FC0887" w:rsidRDefault="00FC0887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*Adjusted for age, household income, educational status, marital status, parity, cigarette smoking, alcohol consumption, physical activity, history of hypertension and diabetes mellitus, and gestational age</w:t>
            </w:r>
          </w:p>
          <w:p w14:paraId="7AF4752F" w14:textId="2E20B21D" w:rsidR="006C770A" w:rsidRPr="008A2571" w:rsidRDefault="006C770A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BMI, body mass index; </w:t>
            </w:r>
            <w:proofErr w:type="gramStart"/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>OR,</w:t>
            </w:r>
            <w:proofErr w:type="gramEnd"/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dds ratio</w:t>
            </w: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>CI, confidence interval;</w:t>
            </w:r>
          </w:p>
        </w:tc>
      </w:tr>
    </w:tbl>
    <w:p w14:paraId="3B7C131A" w14:textId="49A9742D" w:rsidR="006C4E2E" w:rsidRPr="008A2571" w:rsidRDefault="006C4E2E" w:rsidP="008A2571">
      <w:pPr>
        <w:widowControl/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</w:p>
    <w:p w14:paraId="04DAB29A" w14:textId="77777777" w:rsidR="006C4E2E" w:rsidRPr="008A2571" w:rsidRDefault="006C4E2E" w:rsidP="008A2571">
      <w:pPr>
        <w:widowControl/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b/>
          <w:bCs/>
          <w:kern w:val="0"/>
          <w:sz w:val="24"/>
          <w:szCs w:val="24"/>
        </w:rPr>
        <w:br w:type="page"/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4"/>
        <w:gridCol w:w="2467"/>
        <w:gridCol w:w="600"/>
        <w:gridCol w:w="600"/>
        <w:gridCol w:w="704"/>
        <w:gridCol w:w="675"/>
        <w:gridCol w:w="765"/>
        <w:gridCol w:w="90"/>
        <w:gridCol w:w="765"/>
        <w:gridCol w:w="675"/>
        <w:gridCol w:w="765"/>
        <w:gridCol w:w="90"/>
        <w:gridCol w:w="765"/>
        <w:gridCol w:w="675"/>
        <w:gridCol w:w="765"/>
        <w:gridCol w:w="90"/>
        <w:gridCol w:w="765"/>
      </w:tblGrid>
      <w:tr w:rsidR="006C4E2E" w:rsidRPr="008A2571" w14:paraId="06E04E96" w14:textId="77777777" w:rsidTr="008D7E1B">
        <w:trPr>
          <w:trHeight w:val="20"/>
        </w:trPr>
        <w:tc>
          <w:tcPr>
            <w:tcW w:w="12960" w:type="dxa"/>
            <w:gridSpan w:val="17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1CCC8E" w14:textId="26AE20C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b/>
                <w:bCs/>
                <w:kern w:val="0"/>
                <w:sz w:val="24"/>
                <w:szCs w:val="24"/>
              </w:rPr>
              <w:t>Supplementary Table 4. Combined effect of pre-pregnancy maternal BMI and gestational weight gain on adverse pregnancy outcomes after excluding a history of cesarean delivery (n=3022)</w:t>
            </w:r>
          </w:p>
        </w:tc>
      </w:tr>
      <w:tr w:rsidR="006C4E2E" w:rsidRPr="008A2571" w14:paraId="500B1CE6" w14:textId="77777777" w:rsidTr="006C4E2E">
        <w:trPr>
          <w:trHeight w:val="20"/>
        </w:trPr>
        <w:tc>
          <w:tcPr>
            <w:tcW w:w="149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3392A7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Adverse</w:t>
            </w:r>
          </w:p>
          <w:p w14:paraId="638DF96A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utcom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8A65529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Pre-pregnancy BMI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1DF731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Total</w:t>
            </w:r>
          </w:p>
          <w:p w14:paraId="18A0B87E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.</w:t>
            </w:r>
          </w:p>
        </w:tc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8D27B43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. (%)</w:t>
            </w:r>
          </w:p>
        </w:tc>
        <w:tc>
          <w:tcPr>
            <w:tcW w:w="0" w:type="auto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CF981A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*Adjusted OR (95% CI) by gestational weight gain</w:t>
            </w:r>
          </w:p>
        </w:tc>
      </w:tr>
      <w:tr w:rsidR="006C4E2E" w:rsidRPr="008A2571" w14:paraId="6CD20422" w14:textId="77777777" w:rsidTr="006C4E2E">
        <w:trPr>
          <w:trHeight w:val="20"/>
        </w:trPr>
        <w:tc>
          <w:tcPr>
            <w:tcW w:w="149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607C58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F1F2C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ABC7B5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B1933CF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569DD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Inadequ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AF8B6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Appropriate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C42526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Excessive</w:t>
            </w:r>
          </w:p>
        </w:tc>
      </w:tr>
      <w:tr w:rsidR="006C4E2E" w:rsidRPr="008A2571" w14:paraId="2B080EB3" w14:textId="77777777" w:rsidTr="006C4E2E">
        <w:trPr>
          <w:trHeight w:val="20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F58AAE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618A5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7C26D7" w14:textId="1B2F969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2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E916" w14:textId="2CAC9BC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2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CC8CF" w14:textId="0ADD896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1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0828B" w14:textId="572E1AD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CE411" w14:textId="2CB1C510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2449" w14:textId="0059D30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AE2A2" w14:textId="74DE63F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9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519B9" w14:textId="1C7BB3B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8A2E1" w14:textId="221F98D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D4EF4" w14:textId="289C9C7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ACFD7" w14:textId="07D393D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76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445D9" w14:textId="25F149D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E84808" w14:textId="38F0957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04F91" w14:textId="05F77BF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966C3" w14:textId="7D6BAFA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927)</w:t>
            </w:r>
          </w:p>
        </w:tc>
      </w:tr>
      <w:tr w:rsidR="006C4E2E" w:rsidRPr="008A2571" w14:paraId="00A8AEC9" w14:textId="77777777" w:rsidTr="006C4E2E">
        <w:trPr>
          <w:trHeight w:val="20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28A3EB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65BC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BC9E6A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5F611" w14:textId="2137AC9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DAE70" w14:textId="2A801B2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9C45F" w14:textId="607A2F9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9F4781" w14:textId="3383103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6F548" w14:textId="20BEC06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CA7B2" w14:textId="7740EF6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0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A17A8" w14:textId="6AD54FF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A4027" w14:textId="3E9784B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BF3E1" w14:textId="53A51A3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77E529" w14:textId="0C49557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F61B6" w14:textId="5345948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9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45ADC" w14:textId="7C6050E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CE784B" w14:textId="24D93ED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9D54D" w14:textId="6BC2467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245)</w:t>
            </w:r>
          </w:p>
        </w:tc>
      </w:tr>
      <w:tr w:rsidR="006C4E2E" w:rsidRPr="008A2571" w14:paraId="035A9518" w14:textId="77777777" w:rsidTr="006C4E2E">
        <w:trPr>
          <w:trHeight w:val="20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61741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70855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 + Obe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078383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4D223C" w14:textId="7644060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45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275C58" w14:textId="2680414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22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B0E823E" w14:textId="571CBF5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3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A78266" w14:textId="722CE01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9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3428941" w14:textId="6C80813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984260" w14:textId="43D46E0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96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E374CD1" w14:textId="09856FC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4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A8AD626" w14:textId="7CCE5DB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1.0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46630B" w14:textId="473A955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5284C7" w14:textId="104BD50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2.053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BC6970" w14:textId="09D07C2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3.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525A86F" w14:textId="6E896930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2.23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BB6D63" w14:textId="03A2895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160383F" w14:textId="4AF1534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5.609)</w:t>
            </w:r>
          </w:p>
        </w:tc>
      </w:tr>
      <w:tr w:rsidR="006C4E2E" w:rsidRPr="008A2571" w14:paraId="18D889E4" w14:textId="77777777" w:rsidTr="006C4E2E">
        <w:trPr>
          <w:trHeight w:val="20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51662C8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Matern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85AD1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520B455" w14:textId="57EF523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8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2E164" w14:textId="120C257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DA23A" w14:textId="4D2C786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12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5704C" w14:textId="2671770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1FCA8" w14:textId="26EDB3B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5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AC32" w14:textId="29EDD1A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38DAF9" w14:textId="159EC84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06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55001" w14:textId="05B8186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5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B367E" w14:textId="6B4CD33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3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64AA1" w14:textId="5F007F5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9C792" w14:textId="0512AA6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7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0A1803" w14:textId="4935CEB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7FB30" w14:textId="7DE5E3A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4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C40F2" w14:textId="1EECCB7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45BF5" w14:textId="059408F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874)</w:t>
            </w:r>
          </w:p>
        </w:tc>
      </w:tr>
      <w:tr w:rsidR="006C4E2E" w:rsidRPr="008A2571" w14:paraId="52AB1659" w14:textId="77777777" w:rsidTr="006C4E2E">
        <w:trPr>
          <w:trHeight w:val="20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62EB908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D5382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7F94F69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836EE" w14:textId="264D51D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FFC64" w14:textId="40392B5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64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23715" w14:textId="24E18D9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8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807A7" w14:textId="6766103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6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A8881" w14:textId="754A3CC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399DA" w14:textId="04ECB52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203A2" w14:textId="45760B2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2239D" w14:textId="366BDBD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CF5A3" w14:textId="18B18C8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81927" w14:textId="51BEB14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9A3B8" w14:textId="6EA58AF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A864F" w14:textId="6EC9E2B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8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F74F1" w14:textId="1EB95F3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61F4A" w14:textId="6FFF4FA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313)</w:t>
            </w:r>
          </w:p>
        </w:tc>
      </w:tr>
      <w:tr w:rsidR="006C4E2E" w:rsidRPr="008A2571" w14:paraId="5C17F5D0" w14:textId="77777777" w:rsidTr="006C4E2E">
        <w:trPr>
          <w:trHeight w:val="20"/>
        </w:trPr>
        <w:tc>
          <w:tcPr>
            <w:tcW w:w="1499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8854494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A498FC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 + Obe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8DF6BA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F2F17" w14:textId="162A14F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4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E4006" w14:textId="465A558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22.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EB08A3" w14:textId="3C92DA5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2B7229D" w14:textId="58DB7E6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8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6B7D339" w14:textId="56FC96D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52F2B05" w14:textId="606A577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8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D921549" w14:textId="0061286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4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4793BE" w14:textId="6215407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1.0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FBD48A" w14:textId="1F03403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41576EC" w14:textId="0628F96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97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67FE578" w14:textId="287859E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3.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930D1A" w14:textId="30DA71D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2.0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B6A767D" w14:textId="04C4BBE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E505D4C" w14:textId="1381F47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4.574)</w:t>
            </w:r>
          </w:p>
        </w:tc>
      </w:tr>
      <w:tr w:rsidR="006C4E2E" w:rsidRPr="008A2571" w14:paraId="3BB28DF7" w14:textId="77777777" w:rsidTr="006C4E2E">
        <w:trPr>
          <w:trHeight w:val="20"/>
        </w:trPr>
        <w:tc>
          <w:tcPr>
            <w:tcW w:w="1499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3E1829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Infa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B070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Underweight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04AA6D5" w14:textId="322A527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5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F13AC" w14:textId="668897A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25C3E" w14:textId="2DD00A9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1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9772F" w14:textId="2CFB0F8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E3CE9" w14:textId="1512B3C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5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393C8" w14:textId="31E51F9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93108" w14:textId="237B824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2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EABD6C" w14:textId="6AD7AD2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8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1B6F1" w14:textId="774E30F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42C2C" w14:textId="06E4BAF8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F47B0" w14:textId="7174548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3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DEB27" w14:textId="68CE249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30432" w14:textId="739D0D8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3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4C184" w14:textId="2C96E7E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0A624" w14:textId="3D881A60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2.158)</w:t>
            </w:r>
          </w:p>
        </w:tc>
      </w:tr>
      <w:tr w:rsidR="006C4E2E" w:rsidRPr="008A2571" w14:paraId="77332C58" w14:textId="77777777" w:rsidTr="006C4E2E">
        <w:trPr>
          <w:trHeight w:val="20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FD233B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7ADB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Normal Weight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9EF707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7AEB9" w14:textId="2E99447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6A741" w14:textId="62FD23A0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63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FB3D5B" w14:textId="28A12A36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9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B69C" w14:textId="4639DF1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6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33D62" w14:textId="31E6A82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6DA13" w14:textId="65D8B2D2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2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90650" w14:textId="54770F8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3E4C1" w14:textId="769B098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BBB13" w14:textId="34CA54D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47E27" w14:textId="5124B3A9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86520" w14:textId="7EEFC41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0.9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DC56FE" w14:textId="352B68E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6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203FF" w14:textId="68427A6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0308C" w14:textId="346D5C2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288)</w:t>
            </w:r>
          </w:p>
        </w:tc>
      </w:tr>
      <w:tr w:rsidR="006C4E2E" w:rsidRPr="008A2571" w14:paraId="184D3D10" w14:textId="77777777" w:rsidTr="006C4E2E">
        <w:trPr>
          <w:trHeight w:val="20"/>
        </w:trPr>
        <w:tc>
          <w:tcPr>
            <w:tcW w:w="1499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3922BC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63608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Overweight + Obese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B837913" w14:textId="7777777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8744D" w14:textId="6654828B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E229E7B" w14:textId="35B6A0C7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23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1269114" w14:textId="2FD4A391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16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F986F2E" w14:textId="3FA5BC1E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7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EDF30F" w14:textId="1BCEDFB5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923488" w14:textId="53933FB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78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7F61415" w14:textId="64365E4F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2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66D38D4" w14:textId="139C834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84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29F6A1" w14:textId="35A375D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FE7619E" w14:textId="623E5E74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81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A98D026" w14:textId="42CC262A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28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3763545" w14:textId="4E5C066C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(0.8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E66E75" w14:textId="380A7E43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2868E7" w14:textId="15A8649D" w:rsidR="006C4E2E" w:rsidRPr="008A2571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center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sz w:val="24"/>
                <w:szCs w:val="24"/>
              </w:rPr>
              <w:t>1.917)</w:t>
            </w:r>
          </w:p>
        </w:tc>
      </w:tr>
      <w:tr w:rsidR="006C4E2E" w:rsidRPr="008A2571" w14:paraId="4C64F221" w14:textId="77777777" w:rsidTr="008D7E1B">
        <w:trPr>
          <w:trHeight w:val="20"/>
        </w:trPr>
        <w:tc>
          <w:tcPr>
            <w:tcW w:w="12960" w:type="dxa"/>
            <w:gridSpan w:val="17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08E08" w14:textId="77777777" w:rsidR="006C4E2E" w:rsidRDefault="006C4E2E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8A2571">
              <w:rPr>
                <w:rFonts w:ascii="Arial" w:eastAsia="맑은 고딕" w:hAnsi="Arial" w:cs="Arial"/>
                <w:kern w:val="0"/>
                <w:sz w:val="24"/>
                <w:szCs w:val="24"/>
              </w:rPr>
              <w:t>*Adjusted for age, household income, educational status, marital status, parity, cigarette smoking, alcohol consumption, physical activity, history of hypertension and diabetes mellitus, and gestational age</w:t>
            </w:r>
          </w:p>
          <w:p w14:paraId="662C4BCD" w14:textId="5D65C62F" w:rsidR="003A7F73" w:rsidRPr="008A2571" w:rsidRDefault="003A7F73" w:rsidP="008A2571">
            <w:pPr>
              <w:widowControl/>
              <w:wordWrap/>
              <w:autoSpaceDE/>
              <w:autoSpaceDN/>
              <w:spacing w:after="0" w:line="360" w:lineRule="auto"/>
              <w:jc w:val="left"/>
              <w:rPr>
                <w:rFonts w:ascii="Arial" w:eastAsia="맑은 고딕" w:hAnsi="Arial" w:cs="Arial"/>
                <w:kern w:val="0"/>
                <w:sz w:val="24"/>
                <w:szCs w:val="24"/>
              </w:rPr>
            </w:pPr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BMI, body mass index; </w:t>
            </w:r>
            <w:proofErr w:type="gramStart"/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>OR,</w:t>
            </w:r>
            <w:proofErr w:type="gramEnd"/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odds ratio</w:t>
            </w:r>
            <w:r>
              <w:rPr>
                <w:rFonts w:ascii="Arial" w:eastAsia="맑은 고딕" w:hAnsi="Arial" w:cs="Arial" w:hint="eastAsia"/>
                <w:kern w:val="0"/>
                <w:sz w:val="24"/>
                <w:szCs w:val="24"/>
              </w:rPr>
              <w:t>;</w:t>
            </w:r>
            <w:r>
              <w:rPr>
                <w:rFonts w:ascii="Arial" w:eastAsia="맑은 고딕" w:hAnsi="Arial" w:cs="Arial"/>
                <w:kern w:val="0"/>
                <w:sz w:val="24"/>
                <w:szCs w:val="24"/>
              </w:rPr>
              <w:t xml:space="preserve"> </w:t>
            </w:r>
            <w:r w:rsidRPr="007840A3">
              <w:rPr>
                <w:rFonts w:ascii="Arial" w:eastAsia="맑은 고딕" w:hAnsi="Arial" w:cs="Arial"/>
                <w:kern w:val="0"/>
                <w:sz w:val="24"/>
                <w:szCs w:val="24"/>
              </w:rPr>
              <w:t>CI, confidence interval;</w:t>
            </w:r>
          </w:p>
        </w:tc>
      </w:tr>
    </w:tbl>
    <w:p w14:paraId="72412EB3" w14:textId="77777777" w:rsidR="0000337A" w:rsidRPr="008A2571" w:rsidRDefault="0000337A" w:rsidP="008A2571">
      <w:pPr>
        <w:widowControl/>
        <w:wordWrap/>
        <w:autoSpaceDE/>
        <w:autoSpaceDN/>
        <w:spacing w:after="200" w:line="360" w:lineRule="auto"/>
        <w:jc w:val="left"/>
        <w:rPr>
          <w:rFonts w:ascii="Arial" w:eastAsia="맑은 고딕" w:hAnsi="Arial" w:cs="Arial"/>
          <w:b/>
          <w:bCs/>
          <w:kern w:val="0"/>
          <w:sz w:val="24"/>
          <w:szCs w:val="24"/>
        </w:rPr>
      </w:pPr>
    </w:p>
    <w:p w14:paraId="63C1A123" w14:textId="77777777" w:rsidR="00815706" w:rsidRPr="008A2571" w:rsidRDefault="00815706" w:rsidP="008A2571">
      <w:pPr>
        <w:widowControl/>
        <w:wordWrap/>
        <w:autoSpaceDE/>
        <w:autoSpaceDN/>
        <w:spacing w:after="200" w:line="360" w:lineRule="auto"/>
        <w:jc w:val="center"/>
        <w:rPr>
          <w:rFonts w:ascii="Arial" w:eastAsia="맑은 고딕" w:hAnsi="Arial" w:cs="Arial"/>
          <w:b/>
          <w:bCs/>
          <w:kern w:val="0"/>
          <w:sz w:val="24"/>
          <w:szCs w:val="24"/>
        </w:rPr>
      </w:pPr>
    </w:p>
    <w:p w14:paraId="4009CC86" w14:textId="2230FE01" w:rsidR="00A23F41" w:rsidRPr="008A2571" w:rsidRDefault="00067B02" w:rsidP="008A2571">
      <w:pPr>
        <w:widowControl/>
        <w:wordWrap/>
        <w:autoSpaceDE/>
        <w:autoSpaceDN/>
        <w:spacing w:after="0" w:line="360" w:lineRule="auto"/>
        <w:jc w:val="center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b/>
          <w:bCs/>
          <w:noProof/>
          <w:kern w:val="0"/>
          <w:sz w:val="24"/>
          <w:szCs w:val="24"/>
        </w:rPr>
        <w:drawing>
          <wp:inline distT="0" distB="0" distL="0" distR="0" wp14:anchorId="0C338114" wp14:editId="4C8D412F">
            <wp:extent cx="5170170" cy="4261485"/>
            <wp:effectExtent l="0" t="0" r="0" b="5715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170" cy="42614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8520B0" w14:textId="02E907CD" w:rsidR="00D75151" w:rsidRPr="008A2571" w:rsidRDefault="00D75151" w:rsidP="008A2571">
      <w:pPr>
        <w:widowControl/>
        <w:wordWrap/>
        <w:autoSpaceDE/>
        <w:autoSpaceDN/>
        <w:spacing w:after="0" w:line="360" w:lineRule="auto"/>
        <w:jc w:val="center"/>
        <w:rPr>
          <w:rFonts w:ascii="Arial" w:eastAsia="맑은 고딕" w:hAnsi="Arial" w:cs="Arial"/>
          <w:b/>
          <w:bCs/>
          <w:kern w:val="0"/>
          <w:sz w:val="24"/>
          <w:szCs w:val="24"/>
        </w:rPr>
      </w:pPr>
      <w:r w:rsidRPr="008A2571">
        <w:rPr>
          <w:rFonts w:ascii="Arial" w:eastAsia="맑은 고딕" w:hAnsi="Arial" w:cs="Arial"/>
          <w:b/>
          <w:bCs/>
          <w:kern w:val="0"/>
          <w:sz w:val="24"/>
          <w:szCs w:val="24"/>
        </w:rPr>
        <w:t>Supplementary Figure 1. Flow chart of study participants</w:t>
      </w:r>
    </w:p>
    <w:sectPr w:rsidR="00D75151" w:rsidRPr="008A2571" w:rsidSect="00D751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71F4C8" w14:textId="77777777" w:rsidR="00C563DB" w:rsidRDefault="00C563DB" w:rsidP="0074486D">
      <w:pPr>
        <w:spacing w:after="0" w:line="240" w:lineRule="auto"/>
      </w:pPr>
      <w:r>
        <w:separator/>
      </w:r>
    </w:p>
  </w:endnote>
  <w:endnote w:type="continuationSeparator" w:id="0">
    <w:p w14:paraId="1BA3B0AF" w14:textId="77777777" w:rsidR="00C563DB" w:rsidRDefault="00C563DB" w:rsidP="00744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D6CB213" w14:textId="77777777" w:rsidR="00C563DB" w:rsidRDefault="00C563DB" w:rsidP="0074486D">
      <w:pPr>
        <w:spacing w:after="0" w:line="240" w:lineRule="auto"/>
      </w:pPr>
      <w:r>
        <w:separator/>
      </w:r>
    </w:p>
  </w:footnote>
  <w:footnote w:type="continuationSeparator" w:id="0">
    <w:p w14:paraId="69E88F44" w14:textId="77777777" w:rsidR="00C563DB" w:rsidRDefault="00C563DB" w:rsidP="00744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15706"/>
    <w:rsid w:val="0000337A"/>
    <w:rsid w:val="00057DBD"/>
    <w:rsid w:val="00067B02"/>
    <w:rsid w:val="000B715F"/>
    <w:rsid w:val="00112546"/>
    <w:rsid w:val="0013326D"/>
    <w:rsid w:val="00136B1B"/>
    <w:rsid w:val="001515BE"/>
    <w:rsid w:val="00187578"/>
    <w:rsid w:val="00302555"/>
    <w:rsid w:val="00306B81"/>
    <w:rsid w:val="003A09AC"/>
    <w:rsid w:val="003A7F73"/>
    <w:rsid w:val="004106FE"/>
    <w:rsid w:val="00431090"/>
    <w:rsid w:val="004470D5"/>
    <w:rsid w:val="0047213E"/>
    <w:rsid w:val="00473DC9"/>
    <w:rsid w:val="004A4460"/>
    <w:rsid w:val="004D5739"/>
    <w:rsid w:val="00555D63"/>
    <w:rsid w:val="00592DDC"/>
    <w:rsid w:val="005D51B6"/>
    <w:rsid w:val="0064079F"/>
    <w:rsid w:val="00657D2E"/>
    <w:rsid w:val="00694529"/>
    <w:rsid w:val="006C3477"/>
    <w:rsid w:val="006C4E2E"/>
    <w:rsid w:val="006C770A"/>
    <w:rsid w:val="0074486D"/>
    <w:rsid w:val="007E29C0"/>
    <w:rsid w:val="00815706"/>
    <w:rsid w:val="00847C13"/>
    <w:rsid w:val="008A2571"/>
    <w:rsid w:val="00913693"/>
    <w:rsid w:val="00931471"/>
    <w:rsid w:val="00974F6D"/>
    <w:rsid w:val="009947FF"/>
    <w:rsid w:val="009A7F6E"/>
    <w:rsid w:val="00A23F41"/>
    <w:rsid w:val="00AF6CF2"/>
    <w:rsid w:val="00B604A4"/>
    <w:rsid w:val="00BB132A"/>
    <w:rsid w:val="00BF276F"/>
    <w:rsid w:val="00C563DB"/>
    <w:rsid w:val="00D37974"/>
    <w:rsid w:val="00D75151"/>
    <w:rsid w:val="00E52615"/>
    <w:rsid w:val="00EB3A90"/>
    <w:rsid w:val="00EC3ECB"/>
    <w:rsid w:val="00F97DF1"/>
    <w:rsid w:val="00FC0887"/>
    <w:rsid w:val="00FD2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1FDA0DE"/>
  <w15:docId w15:val="{A4F07E2C-9D3C-4049-8734-DCFE0D4305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5706"/>
    <w:pPr>
      <w:widowControl w:val="0"/>
      <w:wordWrap w:val="0"/>
      <w:autoSpaceDE w:val="0"/>
      <w:autoSpaceDN w:val="0"/>
      <w:spacing w:after="160" w:line="259" w:lineRule="auto"/>
      <w:jc w:val="both"/>
    </w:pPr>
    <w:rPr>
      <w:kern w:val="2"/>
      <w:sz w:val="20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15706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815706"/>
    <w:pPr>
      <w:jc w:val="left"/>
    </w:pPr>
  </w:style>
  <w:style w:type="character" w:customStyle="1" w:styleId="Char">
    <w:name w:val="메모 텍스트 Char"/>
    <w:basedOn w:val="a0"/>
    <w:link w:val="a4"/>
    <w:uiPriority w:val="99"/>
    <w:semiHidden/>
    <w:rsid w:val="00815706"/>
    <w:rPr>
      <w:rFonts w:eastAsiaTheme="minorEastAsia"/>
      <w:kern w:val="2"/>
      <w:sz w:val="20"/>
      <w:lang w:eastAsia="ko-KR"/>
    </w:rPr>
  </w:style>
  <w:style w:type="paragraph" w:styleId="a5">
    <w:name w:val="Balloon Text"/>
    <w:basedOn w:val="a"/>
    <w:link w:val="Char0"/>
    <w:uiPriority w:val="99"/>
    <w:semiHidden/>
    <w:unhideWhenUsed/>
    <w:rsid w:val="008157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0"/>
    <w:link w:val="a5"/>
    <w:uiPriority w:val="99"/>
    <w:semiHidden/>
    <w:rsid w:val="00815706"/>
    <w:rPr>
      <w:rFonts w:ascii="Tahoma" w:eastAsiaTheme="minorEastAsia" w:hAnsi="Tahoma" w:cs="Tahoma"/>
      <w:kern w:val="2"/>
      <w:sz w:val="16"/>
      <w:szCs w:val="16"/>
      <w:lang w:eastAsia="ko-KR"/>
    </w:rPr>
  </w:style>
  <w:style w:type="paragraph" w:styleId="a6">
    <w:name w:val="annotation subject"/>
    <w:basedOn w:val="a4"/>
    <w:next w:val="a4"/>
    <w:link w:val="Char1"/>
    <w:uiPriority w:val="99"/>
    <w:semiHidden/>
    <w:unhideWhenUsed/>
    <w:rsid w:val="00815706"/>
    <w:pPr>
      <w:spacing w:line="240" w:lineRule="auto"/>
      <w:jc w:val="both"/>
    </w:pPr>
    <w:rPr>
      <w:b/>
      <w:bCs/>
      <w:szCs w:val="20"/>
    </w:rPr>
  </w:style>
  <w:style w:type="character" w:customStyle="1" w:styleId="Char1">
    <w:name w:val="메모 주제 Char"/>
    <w:basedOn w:val="Char"/>
    <w:link w:val="a6"/>
    <w:uiPriority w:val="99"/>
    <w:semiHidden/>
    <w:rsid w:val="00815706"/>
    <w:rPr>
      <w:rFonts w:eastAsiaTheme="minorEastAsia"/>
      <w:b/>
      <w:bCs/>
      <w:kern w:val="2"/>
      <w:sz w:val="20"/>
      <w:szCs w:val="20"/>
      <w:lang w:eastAsia="ko-KR"/>
    </w:rPr>
  </w:style>
  <w:style w:type="paragraph" w:styleId="a7">
    <w:name w:val="Revision"/>
    <w:hidden/>
    <w:uiPriority w:val="99"/>
    <w:semiHidden/>
    <w:rsid w:val="00815706"/>
    <w:pPr>
      <w:spacing w:after="0" w:line="240" w:lineRule="auto"/>
    </w:pPr>
    <w:rPr>
      <w:kern w:val="2"/>
      <w:sz w:val="20"/>
      <w:lang w:eastAsia="ko-KR"/>
    </w:rPr>
  </w:style>
  <w:style w:type="paragraph" w:styleId="a8">
    <w:name w:val="header"/>
    <w:basedOn w:val="a"/>
    <w:link w:val="Char2"/>
    <w:uiPriority w:val="99"/>
    <w:unhideWhenUsed/>
    <w:rsid w:val="009947FF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9947FF"/>
    <w:rPr>
      <w:kern w:val="2"/>
      <w:sz w:val="20"/>
      <w:lang w:eastAsia="ko-KR"/>
    </w:rPr>
  </w:style>
  <w:style w:type="paragraph" w:styleId="a9">
    <w:name w:val="footer"/>
    <w:basedOn w:val="a"/>
    <w:link w:val="Char3"/>
    <w:uiPriority w:val="99"/>
    <w:unhideWhenUsed/>
    <w:rsid w:val="009947FF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9947FF"/>
    <w:rPr>
      <w:kern w:val="2"/>
      <w:sz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183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7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6</TotalTime>
  <Pages>1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윤수</cp:lastModifiedBy>
  <cp:revision>25</cp:revision>
  <dcterms:created xsi:type="dcterms:W3CDTF">2021-06-20T00:39:00Z</dcterms:created>
  <dcterms:modified xsi:type="dcterms:W3CDTF">2021-08-14T15:49:00Z</dcterms:modified>
</cp:coreProperties>
</file>